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9EDFC" w14:textId="06F34FA7" w:rsidR="00DC66A8" w:rsidRDefault="00DC66A8" w:rsidP="00DC66A8">
      <w:pPr>
        <w:spacing w:line="360" w:lineRule="auto"/>
        <w:rPr>
          <w:rFonts w:ascii="Times New Roman" w:hAnsi="Times New Roman"/>
          <w:sz w:val="24"/>
          <w:szCs w:val="24"/>
        </w:rPr>
      </w:pPr>
      <w:r w:rsidRPr="00FC7099">
        <w:rPr>
          <w:rFonts w:ascii="Times New Roman" w:hAnsi="Times New Roman"/>
          <w:sz w:val="24"/>
          <w:szCs w:val="24"/>
        </w:rPr>
        <w:t>Table</w:t>
      </w:r>
      <w:r w:rsidRPr="00C93862">
        <w:rPr>
          <w:rFonts w:ascii="Times New Roman" w:hAnsi="Times New Roman"/>
          <w:sz w:val="24"/>
          <w:szCs w:val="24"/>
        </w:rPr>
        <w:t xml:space="preserve"> </w:t>
      </w:r>
      <w:r w:rsidRPr="00FC709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8</w:t>
      </w:r>
      <w:r w:rsidRPr="00FC7099">
        <w:rPr>
          <w:rFonts w:ascii="Times New Roman" w:hAnsi="Times New Roman"/>
          <w:sz w:val="24"/>
          <w:szCs w:val="24"/>
        </w:rPr>
        <w:t xml:space="preserve">. </w:t>
      </w:r>
      <w:r w:rsidR="005C0502" w:rsidRPr="005C0502">
        <w:rPr>
          <w:rFonts w:ascii="Times New Roman" w:hAnsi="Times New Roman"/>
          <w:sz w:val="24"/>
          <w:szCs w:val="24"/>
        </w:rPr>
        <w:t>Accession numbers for 10</w:t>
      </w:r>
      <w:r w:rsidR="008A136F">
        <w:rPr>
          <w:rFonts w:ascii="Times New Roman" w:hAnsi="Times New Roman" w:hint="eastAsia"/>
          <w:sz w:val="24"/>
          <w:szCs w:val="24"/>
        </w:rPr>
        <w:t>4</w:t>
      </w:r>
      <w:r w:rsidR="005C0502" w:rsidRPr="005C0502">
        <w:rPr>
          <w:rFonts w:ascii="Times New Roman" w:hAnsi="Times New Roman"/>
          <w:sz w:val="24"/>
          <w:szCs w:val="24"/>
        </w:rPr>
        <w:t xml:space="preserve"> </w:t>
      </w:r>
      <w:r w:rsidR="005C0502" w:rsidRPr="005C0502">
        <w:rPr>
          <w:rFonts w:ascii="Times New Roman" w:hAnsi="Times New Roman"/>
          <w:i/>
          <w:sz w:val="24"/>
          <w:szCs w:val="24"/>
        </w:rPr>
        <w:t>COI</w:t>
      </w:r>
      <w:r w:rsidR="005C0502" w:rsidRPr="005C0502">
        <w:rPr>
          <w:rFonts w:ascii="Times New Roman" w:hAnsi="Times New Roman"/>
          <w:sz w:val="24"/>
          <w:szCs w:val="24"/>
        </w:rPr>
        <w:t xml:space="preserve"> gene sequences of </w:t>
      </w:r>
      <w:r w:rsidR="005C0502" w:rsidRPr="005C0502">
        <w:rPr>
          <w:rFonts w:ascii="Times New Roman" w:hAnsi="Times New Roman"/>
          <w:i/>
          <w:sz w:val="24"/>
          <w:szCs w:val="24"/>
        </w:rPr>
        <w:t>Hyalomma asiaticum</w:t>
      </w:r>
      <w:r w:rsidR="005C0502" w:rsidRPr="005C0502">
        <w:rPr>
          <w:rFonts w:ascii="Times New Roman" w:hAnsi="Times New Roman"/>
          <w:sz w:val="24"/>
          <w:szCs w:val="24"/>
        </w:rPr>
        <w:t xml:space="preserve"> downloaded from GenBank and used for the median-joining network presented in Fig. </w:t>
      </w:r>
      <w:r w:rsidR="00150340">
        <w:rPr>
          <w:rFonts w:ascii="Times New Roman" w:hAnsi="Times New Roman"/>
          <w:sz w:val="24"/>
          <w:szCs w:val="24"/>
        </w:rPr>
        <w:t>5</w:t>
      </w:r>
      <w:r w:rsidR="005C0502" w:rsidRPr="005C0502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39"/>
        <w:gridCol w:w="3061"/>
        <w:gridCol w:w="1799"/>
        <w:gridCol w:w="1105"/>
      </w:tblGrid>
      <w:tr w:rsidR="005C0502" w:rsidRPr="00B5537F" w14:paraId="3ACA47FA" w14:textId="77777777" w:rsidTr="004B5AC9">
        <w:trPr>
          <w:trHeight w:val="300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4A4B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ADD08" w14:textId="2080DCE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/Host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C2940" w14:textId="5BD09E4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  <w:r w:rsidR="004B5A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B5AC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u</w:t>
            </w:r>
            <w:r w:rsidR="004B5A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er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752A5" w14:textId="3010116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5C0502" w:rsidRPr="00B5537F" w14:paraId="7DD54D0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18F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61479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96389" w14:textId="0AA6BD9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/camel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25A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466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43E48D6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599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0784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0F1C097" w14:textId="39C339F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/catt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AE4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6D6E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6420CB7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FE1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89255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0A2F3C5" w14:textId="1194A8B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/f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373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C1B5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38E1FF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7FC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75758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05F9998" w14:textId="0F18DCA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came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E6B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12D27" w14:textId="67A76B0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1]</w:t>
            </w:r>
          </w:p>
        </w:tc>
      </w:tr>
      <w:tr w:rsidR="005C0502" w:rsidRPr="00B5537F" w14:paraId="4526CBA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F93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9200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6B9D153" w14:textId="47D5D5A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Gansu/came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BB6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4A8A7" w14:textId="75CE886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2]</w:t>
            </w:r>
          </w:p>
        </w:tc>
      </w:tr>
      <w:tr w:rsidR="005C0502" w:rsidRPr="00B5537F" w14:paraId="1DB20E6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E6A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9200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39C8E52" w14:textId="7172191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Gansu/came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B81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089C4" w14:textId="02778BC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2]</w:t>
            </w:r>
          </w:p>
        </w:tc>
      </w:tr>
      <w:tr w:rsidR="005C0502" w:rsidRPr="00B5537F" w14:paraId="2F4332C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617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9200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5F8E3B0" w14:textId="413A8F9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Gansu/came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160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891E" w14:textId="43758A0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2]</w:t>
            </w:r>
          </w:p>
        </w:tc>
      </w:tr>
      <w:tr w:rsidR="005C0502" w:rsidRPr="00B5537F" w14:paraId="140D999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68F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10181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3A304DA" w14:textId="7EA402F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814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07C3" w14:textId="435EF92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3]</w:t>
            </w:r>
          </w:p>
        </w:tc>
      </w:tr>
      <w:tr w:rsidR="005C0502" w:rsidRPr="00B5537F" w14:paraId="3A11371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D4F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9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AF1BAD8" w14:textId="751215B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04D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C68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1341C206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EFA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11BF69B" w14:textId="51D80DF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375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F76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525754D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1BF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865C1CB" w14:textId="689D43C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EDA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A463" w14:textId="0B9C1A8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5C0502" w:rsidRPr="00B5537F" w14:paraId="290977D4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959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268A1E2" w14:textId="743F05B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E5F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5388" w14:textId="236A262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5B3D1D88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B76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823C398" w14:textId="30CAE2B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034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3759" w14:textId="56D28F6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4BE5ABC4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E03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795AAC4" w14:textId="7268915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6E8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2477" w14:textId="5C6D94C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10565CB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636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1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3C64A5D" w14:textId="309BE6E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ABE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2AB7" w14:textId="50CFE75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6AD4457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8EB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1986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CF142DB" w14:textId="67F53BC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/ No data availab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9F3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F6E4" w14:textId="5DA1DF0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6]</w:t>
            </w:r>
          </w:p>
        </w:tc>
      </w:tr>
      <w:tr w:rsidR="005C0502" w:rsidRPr="00B5537F" w14:paraId="5A2A3D9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FE3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1986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14E5003" w14:textId="460211D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/ No data availab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91F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6F57" w14:textId="2E97DBD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6]</w:t>
            </w:r>
          </w:p>
        </w:tc>
      </w:tr>
      <w:tr w:rsidR="005C0502" w:rsidRPr="00B5537F" w14:paraId="27DAE8A8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98C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1986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E307B46" w14:textId="21FA38AE" w:rsidR="005C0502" w:rsidRPr="00B5537F" w:rsidRDefault="005C0502" w:rsidP="00972D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/</w:t>
            </w:r>
            <w:r w:rsidR="00972DD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1F1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8BD2" w14:textId="469220F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6]</w:t>
            </w:r>
          </w:p>
        </w:tc>
      </w:tr>
      <w:tr w:rsidR="005C0502" w:rsidRPr="00B5537F" w14:paraId="475FDD2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480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0895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CB49E3D" w14:textId="742F6D5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/ No data availab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78E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7B82" w14:textId="77F3F2D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6]</w:t>
            </w:r>
          </w:p>
        </w:tc>
      </w:tr>
      <w:tr w:rsidR="005C0502" w:rsidRPr="00B5537F" w14:paraId="4178904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F4F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2744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B761730" w14:textId="533844F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FEB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D712" w14:textId="0B097CD4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7]</w:t>
            </w:r>
          </w:p>
        </w:tc>
      </w:tr>
      <w:tr w:rsidR="005C0502" w:rsidRPr="00B5537F" w14:paraId="5EDFA69F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ADB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2744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275464F" w14:textId="30B9FD2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CA0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DE3D" w14:textId="0C2C33F4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7]</w:t>
            </w:r>
          </w:p>
        </w:tc>
      </w:tr>
      <w:tr w:rsidR="005C0502" w:rsidRPr="00B5537F" w14:paraId="4CD1EEB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012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C00CE87" w14:textId="1AC997E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66B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A49C" w14:textId="02498CB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51AF916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51B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3E308CB" w14:textId="42D62B7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BD3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AD85" w14:textId="663EED5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449AA4AF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A85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8E39DEC" w14:textId="2D4DB824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D6C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4CDE" w14:textId="0B03457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0FD32CB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A4B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C4D9AA1" w14:textId="199DFCF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5D2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C91D" w14:textId="5E77242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7B179C3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01E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A1C940A" w14:textId="5CFF73C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D3A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ADAC" w14:textId="3903571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6CAD2CD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BAA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4B88E38" w14:textId="4F09EC3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BA7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8482" w14:textId="25D3BD2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1AB2DE3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339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E6CBB63" w14:textId="4AB7E00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B45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0C5C" w14:textId="67366A4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7FCA155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3E66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737072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5F4E8EBF" w14:textId="0B1A7BE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a: Gansu/camel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9291F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F5ABBC" w14:textId="79B78CB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9]</w:t>
            </w:r>
          </w:p>
        </w:tc>
      </w:tr>
      <w:tr w:rsidR="005C0502" w:rsidRPr="00B5537F" w14:paraId="1693355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A0FCA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737071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69C4D187" w14:textId="120F52F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a: Inner Mongolia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9125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E29C4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029F48B3" w14:textId="77777777" w:rsidTr="004B5AC9">
        <w:trPr>
          <w:trHeight w:val="280"/>
          <w:jc w:val="center"/>
        </w:trPr>
        <w:tc>
          <w:tcPr>
            <w:tcW w:w="16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8F7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4</w:t>
            </w:r>
          </w:p>
        </w:tc>
        <w:tc>
          <w:tcPr>
            <w:tcW w:w="1937" w:type="pct"/>
            <w:tcBorders>
              <w:left w:val="nil"/>
              <w:bottom w:val="nil"/>
              <w:right w:val="nil"/>
            </w:tcBorders>
          </w:tcPr>
          <w:p w14:paraId="2D3B9082" w14:textId="70ED7FC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003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2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6361" w14:textId="6AEF55E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406563A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A0F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86512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F18D381" w14:textId="624ADC4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/catt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05F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2FB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7A3EF0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1E9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8940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71C75A1" w14:textId="6CF1E05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/catt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463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519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45A80E8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F69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1045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CC0D92F" w14:textId="559406D8" w:rsidR="005C0502" w:rsidRPr="00B5537F" w:rsidRDefault="005C050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E0F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4537" w14:textId="595981C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10]</w:t>
            </w:r>
          </w:p>
        </w:tc>
      </w:tr>
      <w:tr w:rsidR="005C0502" w:rsidRPr="00B5537F" w14:paraId="248A3B4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DF5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0780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35F0F75" w14:textId="55CBA279" w:rsidR="005C0502" w:rsidRPr="00B5537F" w:rsidRDefault="005C050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208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D5A0" w14:textId="40E7136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10]</w:t>
            </w:r>
          </w:p>
        </w:tc>
      </w:tr>
      <w:tr w:rsidR="005C0502" w:rsidRPr="00B5537F" w14:paraId="28A455D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2E8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1307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FBB1C3A" w14:textId="2226DCB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f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8D7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F985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75C5C6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CF17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13071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6C4F32B0" w14:textId="47ED263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camel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DB69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A1919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F3FD3B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1948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459386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1F316A6A" w14:textId="6FE0543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cattle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E953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0F411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3A7EC5BF" w14:textId="77777777" w:rsidTr="004B5AC9">
        <w:trPr>
          <w:trHeight w:val="280"/>
          <w:jc w:val="center"/>
        </w:trPr>
        <w:tc>
          <w:tcPr>
            <w:tcW w:w="16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AAB3B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459384</w:t>
            </w:r>
          </w:p>
        </w:tc>
        <w:tc>
          <w:tcPr>
            <w:tcW w:w="1937" w:type="pct"/>
            <w:tcBorders>
              <w:left w:val="nil"/>
              <w:right w:val="nil"/>
            </w:tcBorders>
          </w:tcPr>
          <w:p w14:paraId="463BDC9E" w14:textId="0C0A9C7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cattle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FABAB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DA872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0790F09B" w14:textId="77777777" w:rsidTr="004B5AC9">
        <w:trPr>
          <w:trHeight w:val="280"/>
          <w:jc w:val="center"/>
        </w:trPr>
        <w:tc>
          <w:tcPr>
            <w:tcW w:w="1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4F22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6</w:t>
            </w:r>
          </w:p>
        </w:tc>
        <w:tc>
          <w:tcPr>
            <w:tcW w:w="1937" w:type="pct"/>
            <w:tcBorders>
              <w:left w:val="nil"/>
              <w:bottom w:val="single" w:sz="4" w:space="0" w:color="auto"/>
              <w:right w:val="nil"/>
            </w:tcBorders>
          </w:tcPr>
          <w:p w14:paraId="5E8B946D" w14:textId="0E2151C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19F8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12DA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0B95E6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1FB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880605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58C6F" w14:textId="2F4B234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15D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FDC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65D0FC2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EFA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E98B6BE" w14:textId="70940D9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35E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A6E9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4D79A4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577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9D55DA1" w14:textId="7AD939C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53C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BB3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EE675C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797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7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623BB90" w14:textId="7A8B94A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BC7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D81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62DAB78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115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6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0A871EB" w14:textId="57D2145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A12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720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03B70DAF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BF3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D1ACB26" w14:textId="316359C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C4D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8F8E" w14:textId="25A0243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5C0502" w:rsidRPr="00B5537F" w14:paraId="5BFC645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B6E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02349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B970938" w14:textId="4B78BB2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Tibet/fre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977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1F79" w14:textId="4CBE62C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11]</w:t>
            </w:r>
          </w:p>
        </w:tc>
      </w:tr>
      <w:tr w:rsidR="005C0502" w:rsidRPr="00B5537F" w14:paraId="4B588BB8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08F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45938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A855BE6" w14:textId="71B1A5E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catt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CB5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E2E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34EC3D92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E1B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10181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60EC6BF" w14:textId="7CF51214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/</w:t>
            </w: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C8D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E30E" w14:textId="683DC81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3]</w:t>
            </w:r>
          </w:p>
        </w:tc>
      </w:tr>
      <w:tr w:rsidR="005C0502" w:rsidRPr="00B5537F" w14:paraId="399F58C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C75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6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188746A" w14:textId="149BB8B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FD3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19B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323C048" w14:textId="77777777" w:rsidTr="004B5AC9">
        <w:trPr>
          <w:trHeight w:val="294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94F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117E31B" w14:textId="350AD2A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F22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8EC08" w14:textId="50618CCC" w:rsidR="005C0502" w:rsidRPr="00B5537F" w:rsidRDefault="005C0502" w:rsidP="00F475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="00F475C3"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C0502" w:rsidRPr="00B5537F" w14:paraId="2897898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47A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8210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E14F8AD" w14:textId="7B40EA2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F86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FAF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3B682A4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C12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8210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8CB9328" w14:textId="0464841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5DC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2EF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F8D777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6F6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8210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CA059D9" w14:textId="1F2BFB4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009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858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5190AA3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E26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8210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A41B2DF" w14:textId="755306D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68A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1DE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1DB00EB8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FF9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3D3E138" w14:textId="0D3952B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7A0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1F7E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879B49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6C5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BB66F5A" w14:textId="6B27521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17D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249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6212705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92E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6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EA12A36" w14:textId="5E85B9E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9BC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FC9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5578ABA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B5F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AB010D4" w14:textId="4B3A134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2B0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27A3F" w14:textId="4514FAA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1907A796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638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40FBC59" w14:textId="0E01AF3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F39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82FA" w14:textId="7C5D4A9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6BDB28B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D53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D21C496" w14:textId="71AC459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510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8E4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BF9960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E14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0A07F68" w14:textId="78F7C0C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BB9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968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53A3D6F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4E4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6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29B416D" w14:textId="53AB47D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4DA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7D0D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3CB47B2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B71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5D7EC56" w14:textId="6CF0E4B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AEC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3D4B7" w14:textId="5A79E7C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1435241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293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0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BBFCF55" w14:textId="70823A5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6D7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8E2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0735AF14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AA9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9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5B72E6F" w14:textId="4F05B02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572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C11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31B6DCB2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361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BA2047C" w14:textId="284425E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21E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98DF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4D435A1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6E7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6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18EA5B8" w14:textId="596E14C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5B1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552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2ABF04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0DC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E60E0B7" w14:textId="6F203A0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156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F6CC0" w14:textId="301CB36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519B45F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5DD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1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6F816A3" w14:textId="425E5A8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F58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87D2" w14:textId="07E2F8C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4C94A67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549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9DAAAE3" w14:textId="38C309C4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069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FA89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4EA6CB5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00B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577DD27" w14:textId="2D5A6431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CEB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676C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2244D093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954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FEE96EA" w14:textId="7FC28A4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DA1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B8DD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680DB41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6C8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8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658218E" w14:textId="653FEE3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2D7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250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772BF1C7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DC4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7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CCAE8E3" w14:textId="60A333D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0B7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7EE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C0502" w:rsidRPr="00B5537F" w14:paraId="13C1005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504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3998E41" w14:textId="7009645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52D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997CA" w14:textId="1C7D553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098E2FF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E3C6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3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FDBB00D" w14:textId="335C8E7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576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6270" w14:textId="645CE27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122339B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EE7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E97E9CD" w14:textId="00D2521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402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B3EC" w14:textId="519EC1E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02E3DA2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877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EBC909A" w14:textId="1FA4BEB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EF4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DAB9" w14:textId="6F57A18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482FC11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35CA8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8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59B3E0C9" w14:textId="0E350AF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85E50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AFB7ED" w14:textId="1C7375D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375758D6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029F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5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395C68BF" w14:textId="23F333B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C57E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E4532B" w14:textId="5EACB3F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5AF6323E" w14:textId="77777777" w:rsidTr="004B5AC9">
        <w:trPr>
          <w:trHeight w:val="280"/>
          <w:jc w:val="center"/>
        </w:trPr>
        <w:tc>
          <w:tcPr>
            <w:tcW w:w="16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F7D6C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15</w:t>
            </w:r>
          </w:p>
        </w:tc>
        <w:tc>
          <w:tcPr>
            <w:tcW w:w="1937" w:type="pct"/>
            <w:tcBorders>
              <w:left w:val="nil"/>
              <w:right w:val="nil"/>
            </w:tcBorders>
          </w:tcPr>
          <w:p w14:paraId="7B7ABF5A" w14:textId="44148EB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9D828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</w:t>
            </w:r>
          </w:p>
        </w:tc>
        <w:tc>
          <w:tcPr>
            <w:tcW w:w="23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CA682D6" w14:textId="6D1D708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5C0502" w:rsidRPr="00B5537F" w14:paraId="029E5723" w14:textId="77777777" w:rsidTr="004B5AC9">
        <w:trPr>
          <w:trHeight w:val="280"/>
          <w:jc w:val="center"/>
        </w:trPr>
        <w:tc>
          <w:tcPr>
            <w:tcW w:w="16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F260F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3</w:t>
            </w:r>
          </w:p>
        </w:tc>
        <w:tc>
          <w:tcPr>
            <w:tcW w:w="1937" w:type="pct"/>
            <w:tcBorders>
              <w:left w:val="nil"/>
              <w:right w:val="nil"/>
            </w:tcBorders>
          </w:tcPr>
          <w:p w14:paraId="73ADC257" w14:textId="63B5169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8851C8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8</w:t>
            </w:r>
          </w:p>
        </w:tc>
        <w:tc>
          <w:tcPr>
            <w:tcW w:w="23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1B61DB4" w14:textId="069138A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4416C24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19DE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21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CB892" w14:textId="353118F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EE9F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29B25" w14:textId="59FF1CAB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46689B2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87A5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364319</w:t>
            </w:r>
          </w:p>
        </w:tc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2796" w14:textId="3797A1B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96E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3C77C" w14:textId="152008C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5]</w:t>
            </w:r>
          </w:p>
        </w:tc>
      </w:tr>
      <w:tr w:rsidR="005C0502" w:rsidRPr="00B5537F" w14:paraId="7C5B584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802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1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617025E" w14:textId="4F237EC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C1E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78E3" w14:textId="6CF1DC65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5C0502" w:rsidRPr="00B5537F" w14:paraId="7B0B45EF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B3DE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431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FFB65E7" w14:textId="1FC2C8C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B9B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E554D" w14:textId="64BF461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 w:rsidR="005C0502" w:rsidRPr="00B5537F" w14:paraId="72B02AC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AE5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19866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3E0B2360" w14:textId="327AFC0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F00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68D8" w14:textId="2C6C334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212121"/>
                <w:kern w:val="0"/>
                <w:sz w:val="20"/>
                <w:szCs w:val="20"/>
              </w:rPr>
              <w:t>[6]</w:t>
            </w:r>
          </w:p>
        </w:tc>
      </w:tr>
      <w:tr w:rsidR="005C0502" w:rsidRPr="00B5537F" w14:paraId="688ADAE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7F3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57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D846E65" w14:textId="41F45B0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, Tulufan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4BD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4495" w14:textId="3E01CD20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1CE4B665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84E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0344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0A9D19DD" w14:textId="60CA61C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, Tulufan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F26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7D7B" w14:textId="04DCD783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208092D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0AF3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0343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25FF8F5" w14:textId="21765219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, Tulufan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C06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D627" w14:textId="06611B4D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6862352D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7DC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50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5B886E2" w14:textId="21CE71F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5D17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00025" w14:textId="65131ED8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5150CEB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DFDC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E7B90B3" w14:textId="6851F3CD" w:rsidR="005C0502" w:rsidRPr="00B5537F" w:rsidRDefault="005C050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53D4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CDB95" w14:textId="0D07027A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5F1CF76C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891E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5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4AC319B7" w14:textId="77E5D62D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EC7F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DBF9D" w14:textId="74445DCB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0317462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E125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4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59A17C8" w14:textId="5890E606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0484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3663" w14:textId="1243139D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6CC898B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76B3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771ECF50" w14:textId="1AA29F03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D2F3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5E89" w14:textId="5FC77992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204C4781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9FDB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2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03DCC8E" w14:textId="7EB8B929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EF9F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6CF8" w14:textId="6182AC8F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76B10ED0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D870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41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C7045EC" w14:textId="2E91894C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D7BF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A217" w14:textId="6B227505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4B13EB1A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4631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9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282CA707" w14:textId="42C045D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0B0E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FFA4" w14:textId="4FB99411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17C994A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2AF2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8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179B3153" w14:textId="03538033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20B7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DCD4B" w14:textId="419CF7C9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0B2B72" w:rsidRPr="00B5537F" w14:paraId="2E1872AB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C5C7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7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5A11BB90" w14:textId="39BE4275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5866" w14:textId="77777777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F1C2B" w14:textId="0BB6DF23" w:rsidR="000B2B72" w:rsidRPr="00B5537F" w:rsidRDefault="000B2B72" w:rsidP="000B2B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7EA9C4FE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C3D0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737073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</w:tcPr>
          <w:p w14:paraId="69D1B115" w14:textId="5558DA1F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Gansu/camel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B402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585D" w14:textId="1AC3FE42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9]</w:t>
            </w:r>
          </w:p>
        </w:tc>
      </w:tr>
      <w:tr w:rsidR="005C0502" w:rsidRPr="00B5537F" w14:paraId="42BBC91F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742FA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136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</w:tcPr>
          <w:p w14:paraId="49942A28" w14:textId="4CB4BAFE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Inner Mongolia/sheep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FFCB9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5F07D1" w14:textId="3388EA46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8]</w:t>
            </w:r>
          </w:p>
        </w:tc>
      </w:tr>
      <w:tr w:rsidR="005C0502" w:rsidRPr="00B5537F" w14:paraId="46722089" w14:textId="77777777" w:rsidTr="004B5AC9">
        <w:trPr>
          <w:trHeight w:val="280"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F8F31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737070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C5CE5" w14:textId="4C76730C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Xinjiang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5AF1B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B7E1F" w14:textId="77777777" w:rsidR="005C0502" w:rsidRPr="00B5537F" w:rsidRDefault="005C0502" w:rsidP="005C05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53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\</w:t>
            </w:r>
          </w:p>
        </w:tc>
      </w:tr>
    </w:tbl>
    <w:p w14:paraId="3DACFBA5" w14:textId="390778B6" w:rsidR="00DC66A8" w:rsidRDefault="00DC66A8" w:rsidP="001B133B"/>
    <w:p w14:paraId="6EAE9E8E" w14:textId="401CE87E" w:rsidR="00A86350" w:rsidRPr="00811E8A" w:rsidRDefault="005C0502" w:rsidP="001B133B">
      <w:pPr>
        <w:rPr>
          <w:rFonts w:ascii="Times New Roman" w:hAnsi="Times New Roman" w:cs="Times New Roman"/>
          <w:color w:val="212121"/>
          <w:sz w:val="22"/>
          <w:szCs w:val="21"/>
          <w:shd w:val="clear" w:color="auto" w:fill="FFFFFF"/>
        </w:rPr>
      </w:pPr>
      <w:r w:rsidRPr="00811E8A">
        <w:rPr>
          <w:rFonts w:ascii="Times New Roman" w:hAnsi="Times New Roman" w:cs="Times New Roman" w:hint="eastAsia"/>
          <w:color w:val="212121"/>
          <w:sz w:val="22"/>
          <w:szCs w:val="21"/>
          <w:shd w:val="clear" w:color="auto" w:fill="FFFFFF"/>
        </w:rPr>
        <w:t>R</w:t>
      </w:r>
      <w:r w:rsidRPr="00811E8A">
        <w:rPr>
          <w:rFonts w:ascii="Times New Roman" w:hAnsi="Times New Roman" w:cs="Times New Roman"/>
          <w:color w:val="212121"/>
          <w:sz w:val="22"/>
          <w:szCs w:val="21"/>
          <w:shd w:val="clear" w:color="auto" w:fill="FFFFFF"/>
        </w:rPr>
        <w:t>eferences</w:t>
      </w:r>
    </w:p>
    <w:p w14:paraId="0ACA86AD" w14:textId="2E6A3198" w:rsidR="009A1D0D" w:rsidRPr="00DC5869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szCs w:val="21"/>
        </w:rPr>
      </w:pPr>
      <w:r w:rsidRPr="00472ADA">
        <w:rPr>
          <w:rFonts w:cs="Times New Roman"/>
          <w:color w:val="212121"/>
          <w:szCs w:val="21"/>
          <w:shd w:val="clear" w:color="auto" w:fill="FFFFFF"/>
        </w:rPr>
        <w:t xml:space="preserve">Zhou H, Ma Z, Hu T, Bi Y, Mamuti A, Yu R, et al. Tamdy </w:t>
      </w:r>
      <w:r w:rsidR="00F475C3">
        <w:rPr>
          <w:rFonts w:cs="Times New Roman"/>
          <w:color w:val="212121"/>
          <w:szCs w:val="21"/>
          <w:shd w:val="clear" w:color="auto" w:fill="FFFFFF"/>
        </w:rPr>
        <w:t>v</w:t>
      </w:r>
      <w:r w:rsidRPr="00472ADA">
        <w:rPr>
          <w:rFonts w:cs="Times New Roman"/>
          <w:color w:val="212121"/>
          <w:szCs w:val="21"/>
          <w:shd w:val="clear" w:color="auto" w:fill="FFFFFF"/>
        </w:rPr>
        <w:t xml:space="preserve">irus in Ixodid </w:t>
      </w:r>
      <w:r w:rsidR="00F475C3">
        <w:rPr>
          <w:rFonts w:cs="Times New Roman"/>
          <w:color w:val="212121"/>
          <w:szCs w:val="21"/>
          <w:shd w:val="clear" w:color="auto" w:fill="FFFFFF"/>
        </w:rPr>
        <w:t>t</w:t>
      </w:r>
      <w:r w:rsidRPr="00472ADA">
        <w:rPr>
          <w:rFonts w:cs="Times New Roman"/>
          <w:color w:val="212121"/>
          <w:szCs w:val="21"/>
          <w:shd w:val="clear" w:color="auto" w:fill="FFFFFF"/>
        </w:rPr>
        <w:t xml:space="preserve">icks </w:t>
      </w:r>
      <w:r w:rsidR="00F475C3">
        <w:rPr>
          <w:rFonts w:cs="Times New Roman"/>
          <w:color w:val="212121"/>
          <w:szCs w:val="21"/>
          <w:shd w:val="clear" w:color="auto" w:fill="FFFFFF"/>
        </w:rPr>
        <w:t>i</w:t>
      </w:r>
      <w:r w:rsidRPr="00472ADA">
        <w:rPr>
          <w:rFonts w:cs="Times New Roman"/>
          <w:color w:val="212121"/>
          <w:szCs w:val="21"/>
          <w:shd w:val="clear" w:color="auto" w:fill="FFFFFF"/>
        </w:rPr>
        <w:t xml:space="preserve">nfesting Bactrian </w:t>
      </w:r>
      <w:r w:rsidR="00F475C3">
        <w:rPr>
          <w:rFonts w:cs="Times New Roman"/>
          <w:color w:val="212121"/>
          <w:szCs w:val="21"/>
          <w:shd w:val="clear" w:color="auto" w:fill="FFFFFF"/>
        </w:rPr>
        <w:t>c</w:t>
      </w:r>
      <w:r w:rsidRPr="00472ADA">
        <w:rPr>
          <w:rFonts w:cs="Times New Roman"/>
          <w:color w:val="212121"/>
          <w:szCs w:val="21"/>
          <w:shd w:val="clear" w:color="auto" w:fill="FFFFFF"/>
        </w:rPr>
        <w:t>amels, Xinjiang, China, 2018. Emerg Infect Dis. 2019;25:2136</w:t>
      </w:r>
      <w:r w:rsidR="00BB41C9" w:rsidRPr="00810AA9">
        <w:rPr>
          <w:rFonts w:cs="Times New Roman"/>
          <w:sz w:val="24"/>
          <w:szCs w:val="24"/>
        </w:rPr>
        <w:t>–</w:t>
      </w:r>
      <w:r w:rsidRPr="00472ADA">
        <w:rPr>
          <w:rFonts w:cs="Times New Roman"/>
          <w:color w:val="212121"/>
          <w:szCs w:val="21"/>
          <w:shd w:val="clear" w:color="auto" w:fill="FFFFFF"/>
        </w:rPr>
        <w:t>8.</w:t>
      </w:r>
    </w:p>
    <w:p w14:paraId="169D43C3" w14:textId="0FA9FECA" w:rsidR="009A1D0D" w:rsidRPr="001003B1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szCs w:val="21"/>
        </w:rPr>
      </w:pPr>
      <w:r w:rsidRPr="00DC5869">
        <w:rPr>
          <w:rFonts w:cs="Times New Roman"/>
          <w:color w:val="212121"/>
          <w:szCs w:val="21"/>
          <w:shd w:val="clear" w:color="auto" w:fill="FFFFFF"/>
        </w:rPr>
        <w:t xml:space="preserve">Guo WP, Wang YH, Lu Q, Xu G, Luo Y, Ni X, et al. Molecular detection of spotted fever group </w:t>
      </w:r>
      <w:r w:rsidRPr="0022653D">
        <w:rPr>
          <w:rFonts w:cs="Times New Roman"/>
          <w:iCs/>
          <w:color w:val="212121"/>
          <w:szCs w:val="21"/>
          <w:shd w:val="clear" w:color="auto" w:fill="FFFFFF"/>
        </w:rPr>
        <w:t>rickettsiae</w:t>
      </w:r>
      <w:r w:rsidRPr="00DC5869">
        <w:rPr>
          <w:rFonts w:cs="Times New Roman"/>
          <w:color w:val="212121"/>
          <w:szCs w:val="21"/>
          <w:shd w:val="clear" w:color="auto" w:fill="FFFFFF"/>
        </w:rPr>
        <w:t xml:space="preserve"> in hard ticks, northern China. Transbound Emerg Dis. 2019;66:1587</w:t>
      </w:r>
      <w:r w:rsidR="00BB41C9" w:rsidRPr="00810AA9">
        <w:rPr>
          <w:rFonts w:cs="Times New Roman"/>
          <w:sz w:val="24"/>
          <w:szCs w:val="24"/>
        </w:rPr>
        <w:t>–</w:t>
      </w:r>
      <w:r w:rsidRPr="00DC5869">
        <w:rPr>
          <w:rFonts w:cs="Times New Roman"/>
          <w:color w:val="212121"/>
          <w:szCs w:val="21"/>
          <w:shd w:val="clear" w:color="auto" w:fill="FFFFFF"/>
        </w:rPr>
        <w:t>96.</w:t>
      </w:r>
    </w:p>
    <w:p w14:paraId="2A3D4A10" w14:textId="77777777" w:rsidR="009A1D0D" w:rsidRPr="001003B1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szCs w:val="21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 xml:space="preserve">Liu ZQ, Liu YF, Kuermanali N, Wang DF, Chen SJ, Guo HL, </w:t>
      </w:r>
      <w:r>
        <w:rPr>
          <w:rFonts w:cs="Times New Roman"/>
          <w:color w:val="212121"/>
          <w:szCs w:val="21"/>
          <w:shd w:val="clear" w:color="auto" w:fill="FFFFFF"/>
        </w:rPr>
        <w:t xml:space="preserve">et al. 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Sequencing of complete mitochondrial genomes confirms synonymization of </w:t>
      </w:r>
      <w:r w:rsidRPr="005F5FA6">
        <w:rPr>
          <w:rFonts w:cs="Times New Roman"/>
          <w:i/>
          <w:iCs/>
          <w:color w:val="212121"/>
          <w:szCs w:val="21"/>
          <w:shd w:val="clear" w:color="auto" w:fill="FFFFFF"/>
        </w:rPr>
        <w:t>Hyalomma asiaticum asiaticum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and </w:t>
      </w:r>
      <w:r w:rsidRPr="005F5FA6">
        <w:rPr>
          <w:rFonts w:cs="Times New Roman"/>
          <w:i/>
          <w:iCs/>
          <w:color w:val="212121"/>
          <w:szCs w:val="21"/>
          <w:shd w:val="clear" w:color="auto" w:fill="FFFFFF"/>
        </w:rPr>
        <w:t>kozlovi</w:t>
      </w:r>
      <w:r w:rsidRPr="006749CC">
        <w:rPr>
          <w:rFonts w:cs="Times New Roman"/>
          <w:color w:val="212121"/>
          <w:szCs w:val="21"/>
          <w:shd w:val="clear" w:color="auto" w:fill="FFFFFF"/>
        </w:rPr>
        <w:t>, and advances phylogenetic hypotheses for the Ixodidae. PLoS One. 2018;13:e0197524.</w:t>
      </w:r>
    </w:p>
    <w:p w14:paraId="1291C4FB" w14:textId="77777777" w:rsidR="00DC32E2" w:rsidRPr="00DC32E2" w:rsidRDefault="009A1D0D" w:rsidP="00DC32E2">
      <w:pPr>
        <w:pStyle w:val="a7"/>
        <w:widowControl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 w:rsidRPr="00DC32E2">
        <w:rPr>
          <w:rFonts w:eastAsia="等线" w:cs="Times New Roman"/>
          <w:color w:val="000000"/>
          <w:kern w:val="0"/>
          <w:szCs w:val="21"/>
        </w:rPr>
        <w:t>Wang AD. Identification of vetor species and investigation of diseases in Alashankou Port. 2016.</w:t>
      </w:r>
      <w:r w:rsidR="00DC32E2" w:rsidRPr="00DC32E2">
        <w:rPr>
          <w:rFonts w:eastAsia="等线" w:cs="Times New Roman"/>
          <w:color w:val="000000" w:themeColor="text1"/>
          <w:kern w:val="0"/>
          <w:szCs w:val="21"/>
        </w:rPr>
        <w:t xml:space="preserve">  Master Dissertation. Shihezi, Xinjiang, China: Shihezi University. 2016 (In Chinese with English abstract).</w:t>
      </w:r>
    </w:p>
    <w:p w14:paraId="4DD16EA1" w14:textId="6C1C7422" w:rsidR="009A1D0D" w:rsidRPr="00DC32E2" w:rsidRDefault="009A1D0D" w:rsidP="00F475C3">
      <w:pPr>
        <w:pStyle w:val="a7"/>
        <w:widowControl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 w:rsidRPr="00DC32E2">
        <w:rPr>
          <w:rFonts w:cs="Times New Roman"/>
          <w:color w:val="212121"/>
          <w:szCs w:val="21"/>
          <w:shd w:val="clear" w:color="auto" w:fill="FFFFFF"/>
        </w:rPr>
        <w:t xml:space="preserve">Xu J, Wang AD, Dai L, Yang J, Luo D, Xu JJ, et al. Species identification of an imported tick sample of </w:t>
      </w:r>
      <w:r w:rsidRPr="00DC32E2">
        <w:rPr>
          <w:rFonts w:cs="Times New Roman"/>
          <w:i/>
          <w:iCs/>
          <w:color w:val="212121"/>
          <w:szCs w:val="21"/>
          <w:shd w:val="clear" w:color="auto" w:fill="FFFFFF"/>
        </w:rPr>
        <w:t>Hyalomma asiaticum asiaticum</w:t>
      </w:r>
      <w:r w:rsidRPr="00DC32E2">
        <w:rPr>
          <w:rFonts w:cs="Times New Roman"/>
          <w:color w:val="212121"/>
          <w:szCs w:val="21"/>
          <w:shd w:val="clear" w:color="auto" w:fill="FFFFFF"/>
        </w:rPr>
        <w:t xml:space="preserve"> by genetic analysis</w:t>
      </w:r>
      <w:r w:rsidR="00F475C3">
        <w:rPr>
          <w:rFonts w:cs="Times New Roman"/>
          <w:color w:val="212121"/>
          <w:szCs w:val="21"/>
          <w:shd w:val="clear" w:color="auto" w:fill="FFFFFF"/>
        </w:rPr>
        <w:t xml:space="preserve"> at Alashankou P</w:t>
      </w:r>
      <w:r w:rsidR="00F475C3" w:rsidRPr="00F475C3">
        <w:rPr>
          <w:rFonts w:cs="Times New Roman"/>
          <w:color w:val="212121"/>
          <w:szCs w:val="21"/>
          <w:shd w:val="clear" w:color="auto" w:fill="FFFFFF"/>
        </w:rPr>
        <w:t>ort,</w:t>
      </w:r>
      <w:r w:rsidR="00F475C3">
        <w:rPr>
          <w:rFonts w:cs="Times New Roman"/>
          <w:color w:val="212121"/>
          <w:szCs w:val="21"/>
          <w:shd w:val="clear" w:color="auto" w:fill="FFFFFF"/>
        </w:rPr>
        <w:t xml:space="preserve"> </w:t>
      </w:r>
      <w:r w:rsidR="00F475C3" w:rsidRPr="00F475C3">
        <w:rPr>
          <w:rFonts w:cs="Times New Roman"/>
          <w:color w:val="212121"/>
          <w:szCs w:val="21"/>
          <w:shd w:val="clear" w:color="auto" w:fill="FFFFFF"/>
        </w:rPr>
        <w:t>China-Kazakhstan border. Chin J Vet Med</w:t>
      </w:r>
      <w:r w:rsidRPr="00DC32E2">
        <w:rPr>
          <w:rFonts w:cs="Times New Roman"/>
          <w:color w:val="212121"/>
          <w:szCs w:val="21"/>
          <w:shd w:val="clear" w:color="auto" w:fill="FFFFFF"/>
        </w:rPr>
        <w:t>. 2016</w:t>
      </w:r>
      <w:r w:rsidR="00F475C3">
        <w:rPr>
          <w:rFonts w:cs="Times New Roman"/>
          <w:color w:val="212121"/>
          <w:szCs w:val="21"/>
          <w:shd w:val="clear" w:color="auto" w:fill="FFFFFF"/>
        </w:rPr>
        <w:t>;11:17</w:t>
      </w:r>
      <w:r w:rsidR="00F475C3" w:rsidRPr="00810AA9">
        <w:rPr>
          <w:rFonts w:cs="Times New Roman"/>
          <w:sz w:val="24"/>
          <w:szCs w:val="24"/>
        </w:rPr>
        <w:t>–</w:t>
      </w:r>
      <w:r w:rsidR="00F475C3">
        <w:rPr>
          <w:rFonts w:cs="Times New Roman"/>
          <w:color w:val="212121"/>
          <w:szCs w:val="21"/>
          <w:shd w:val="clear" w:color="auto" w:fill="FFFFFF"/>
        </w:rPr>
        <w:t>9 (In Chinese with English abstract)</w:t>
      </w:r>
      <w:r w:rsidRPr="00DC32E2">
        <w:rPr>
          <w:rFonts w:cs="Times New Roman"/>
          <w:color w:val="212121"/>
          <w:szCs w:val="21"/>
          <w:shd w:val="clear" w:color="auto" w:fill="FFFFFF"/>
        </w:rPr>
        <w:t>.</w:t>
      </w:r>
    </w:p>
    <w:p w14:paraId="768E066E" w14:textId="53E656D3" w:rsidR="009A1D0D" w:rsidRPr="006749CC" w:rsidRDefault="0076041E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>
        <w:rPr>
          <w:rFonts w:cs="Times New Roman"/>
          <w:color w:val="212121"/>
          <w:szCs w:val="21"/>
          <w:shd w:val="clear" w:color="auto" w:fill="FFFFFF"/>
        </w:rPr>
        <w:t>Hosseini-Chegeni A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Hosseini R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Telmadarraiy Z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Abdigoudarzi M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 xml:space="preserve">. The Iranian </w:t>
      </w:r>
      <w:r w:rsidR="009A1D0D" w:rsidRPr="006749CC">
        <w:rPr>
          <w:rFonts w:cs="Times New Roman"/>
          <w:i/>
          <w:iCs/>
          <w:color w:val="212121"/>
          <w:szCs w:val="21"/>
          <w:shd w:val="clear" w:color="auto" w:fill="FFFFFF"/>
        </w:rPr>
        <w:t>Hyalomma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 xml:space="preserve"> (Acari: Ixodidae) with molecular evidences to understand taxonomic status of species complexes. Persian 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lastRenderedPageBreak/>
        <w:t>J Acarol. 2019;</w:t>
      </w:r>
      <w:r w:rsidR="00B86EF0">
        <w:rPr>
          <w:rFonts w:cs="Times New Roman"/>
          <w:color w:val="212121"/>
          <w:szCs w:val="21"/>
          <w:shd w:val="clear" w:color="auto" w:fill="FFFFFF"/>
        </w:rPr>
        <w:t>8: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>291</w:t>
      </w:r>
      <w:r w:rsidR="00F475C3" w:rsidRPr="00810AA9">
        <w:rPr>
          <w:rFonts w:cs="Times New Roman"/>
          <w:sz w:val="24"/>
          <w:szCs w:val="24"/>
        </w:rPr>
        <w:t>–</w:t>
      </w:r>
      <w:r w:rsidR="009A1D0D" w:rsidRPr="006749CC">
        <w:rPr>
          <w:rFonts w:cs="Times New Roman"/>
          <w:color w:val="212121"/>
          <w:szCs w:val="21"/>
          <w:shd w:val="clear" w:color="auto" w:fill="FFFFFF"/>
        </w:rPr>
        <w:t>308.</w:t>
      </w:r>
    </w:p>
    <w:p w14:paraId="41999209" w14:textId="0772FE95" w:rsidR="009A1D0D" w:rsidRPr="001003B1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szCs w:val="21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 xml:space="preserve">Chen Z, Li YQ, Ren QY, Luo J, Hu Y, Li K, </w:t>
      </w:r>
      <w:r>
        <w:rPr>
          <w:rFonts w:cs="Times New Roman"/>
          <w:color w:val="212121"/>
          <w:szCs w:val="21"/>
          <w:shd w:val="clear" w:color="auto" w:fill="FFFFFF"/>
        </w:rPr>
        <w:t>et al</w:t>
      </w:r>
      <w:r w:rsidRPr="006749CC">
        <w:rPr>
          <w:rFonts w:cs="Times New Roman"/>
          <w:color w:val="212121"/>
          <w:szCs w:val="21"/>
          <w:shd w:val="clear" w:color="auto" w:fill="FFFFFF"/>
        </w:rPr>
        <w:t>. Morphological</w:t>
      </w:r>
      <w:r w:rsidR="000618FF">
        <w:rPr>
          <w:rFonts w:cs="Times New Roman"/>
          <w:color w:val="212121"/>
          <w:szCs w:val="21"/>
          <w:shd w:val="clear" w:color="auto" w:fill="FFFFFF"/>
        </w:rPr>
        <w:t xml:space="preserve"> c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haracteristics of </w:t>
      </w:r>
      <w:r w:rsidR="000618FF">
        <w:rPr>
          <w:rFonts w:cs="Times New Roman"/>
          <w:color w:val="212121"/>
          <w:szCs w:val="21"/>
          <w:shd w:val="clear" w:color="auto" w:fill="FFFFFF"/>
        </w:rPr>
        <w:t>n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ormal and </w:t>
      </w:r>
      <w:r w:rsidR="000618FF">
        <w:rPr>
          <w:rFonts w:cs="Times New Roman"/>
          <w:color w:val="212121"/>
          <w:szCs w:val="21"/>
          <w:shd w:val="clear" w:color="auto" w:fill="FFFFFF"/>
        </w:rPr>
        <w:t>g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ynandromorphic </w:t>
      </w:r>
      <w:r w:rsidRPr="006749CC">
        <w:rPr>
          <w:rFonts w:cs="Times New Roman"/>
          <w:i/>
          <w:iCs/>
          <w:color w:val="212121"/>
          <w:szCs w:val="21"/>
          <w:shd w:val="clear" w:color="auto" w:fill="FFFFFF"/>
        </w:rPr>
        <w:t>Hyalomma asiaticum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Schulze and Schlottke, 1930. Korean J Parasitol. 2015;53:361</w:t>
      </w:r>
      <w:r w:rsidR="002F6ADB" w:rsidRPr="00810AA9">
        <w:rPr>
          <w:rFonts w:cs="Times New Roman"/>
          <w:sz w:val="24"/>
          <w:szCs w:val="24"/>
        </w:rPr>
        <w:t>–</w:t>
      </w:r>
      <w:r w:rsidRPr="006749CC">
        <w:rPr>
          <w:rFonts w:cs="Times New Roman"/>
          <w:color w:val="212121"/>
          <w:szCs w:val="21"/>
          <w:shd w:val="clear" w:color="auto" w:fill="FFFFFF"/>
        </w:rPr>
        <w:t>4.</w:t>
      </w:r>
    </w:p>
    <w:p w14:paraId="3B8448A6" w14:textId="761C75C4" w:rsidR="009A1D0D" w:rsidRPr="009170F4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 xml:space="preserve">Lv J, Wu S, Zhang Y, Zhang T, Feng C, Jia G, </w:t>
      </w:r>
      <w:r>
        <w:rPr>
          <w:rFonts w:cs="Times New Roman"/>
          <w:color w:val="212121"/>
          <w:szCs w:val="21"/>
          <w:shd w:val="clear" w:color="auto" w:fill="FFFFFF"/>
        </w:rPr>
        <w:t>et al</w:t>
      </w:r>
      <w:r w:rsidRPr="006749CC">
        <w:rPr>
          <w:rFonts w:cs="Times New Roman"/>
          <w:color w:val="212121"/>
          <w:szCs w:val="21"/>
          <w:shd w:val="clear" w:color="auto" w:fill="FFFFFF"/>
        </w:rPr>
        <w:t>. Development of a DNA barcoding system for the Ixodida (Acari: Ixodida). Mitochondrial DNA. 2014;25:142</w:t>
      </w:r>
      <w:r w:rsidR="002F6ADB" w:rsidRPr="00810AA9">
        <w:rPr>
          <w:rFonts w:cs="Times New Roman"/>
          <w:sz w:val="24"/>
          <w:szCs w:val="24"/>
        </w:rPr>
        <w:t>–</w:t>
      </w:r>
      <w:r w:rsidRPr="006749CC">
        <w:rPr>
          <w:rFonts w:cs="Times New Roman"/>
          <w:color w:val="212121"/>
          <w:szCs w:val="21"/>
          <w:shd w:val="clear" w:color="auto" w:fill="FFFFFF"/>
        </w:rPr>
        <w:t>9.</w:t>
      </w:r>
    </w:p>
    <w:p w14:paraId="5CE3D8ED" w14:textId="6A1EABD5" w:rsidR="009A1D0D" w:rsidRPr="001003B1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szCs w:val="21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 xml:space="preserve">Gou H, Xue H, Yin H, Luo J, Sun X. Molecular </w:t>
      </w:r>
      <w:r w:rsidR="002F6ADB">
        <w:rPr>
          <w:rFonts w:cs="Times New Roman"/>
          <w:color w:val="212121"/>
          <w:szCs w:val="21"/>
          <w:shd w:val="clear" w:color="auto" w:fill="FFFFFF"/>
        </w:rPr>
        <w:t>c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haracterization of </w:t>
      </w:r>
      <w:r w:rsidR="002F6ADB">
        <w:rPr>
          <w:rFonts w:cs="Times New Roman"/>
          <w:color w:val="212121"/>
          <w:szCs w:val="21"/>
          <w:shd w:val="clear" w:color="auto" w:fill="FFFFFF"/>
        </w:rPr>
        <w:t>h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ard </w:t>
      </w:r>
      <w:r w:rsidR="002F6ADB">
        <w:rPr>
          <w:rFonts w:cs="Times New Roman"/>
          <w:color w:val="212121"/>
          <w:szCs w:val="21"/>
          <w:shd w:val="clear" w:color="auto" w:fill="FFFFFF"/>
        </w:rPr>
        <w:t>t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icks by </w:t>
      </w:r>
      <w:r w:rsidR="002F6ADB">
        <w:rPr>
          <w:rFonts w:cs="Times New Roman"/>
          <w:color w:val="212121"/>
          <w:szCs w:val="21"/>
          <w:shd w:val="clear" w:color="auto" w:fill="FFFFFF"/>
        </w:rPr>
        <w:t>c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ytochrome </w:t>
      </w:r>
      <w:r w:rsidR="002F6ADB">
        <w:rPr>
          <w:rFonts w:cs="Times New Roman"/>
          <w:color w:val="212121"/>
          <w:szCs w:val="21"/>
          <w:shd w:val="clear" w:color="auto" w:fill="FFFFFF"/>
        </w:rPr>
        <w:t>c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</w:t>
      </w:r>
      <w:r w:rsidR="002F6ADB">
        <w:rPr>
          <w:rFonts w:cs="Times New Roman"/>
          <w:color w:val="212121"/>
          <w:szCs w:val="21"/>
          <w:shd w:val="clear" w:color="auto" w:fill="FFFFFF"/>
        </w:rPr>
        <w:t>o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xidase </w:t>
      </w:r>
      <w:r w:rsidR="002F6ADB">
        <w:rPr>
          <w:rFonts w:cs="Times New Roman"/>
          <w:color w:val="212121"/>
          <w:szCs w:val="21"/>
          <w:shd w:val="clear" w:color="auto" w:fill="FFFFFF"/>
        </w:rPr>
        <w:t>s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ubunit 1 </w:t>
      </w:r>
      <w:r w:rsidR="002F6ADB">
        <w:rPr>
          <w:rFonts w:cs="Times New Roman"/>
          <w:color w:val="212121"/>
          <w:szCs w:val="21"/>
          <w:shd w:val="clear" w:color="auto" w:fill="FFFFFF"/>
        </w:rPr>
        <w:t>s</w:t>
      </w:r>
      <w:r w:rsidRPr="006749CC">
        <w:rPr>
          <w:rFonts w:cs="Times New Roman"/>
          <w:color w:val="212121"/>
          <w:szCs w:val="21"/>
          <w:shd w:val="clear" w:color="auto" w:fill="FFFFFF"/>
        </w:rPr>
        <w:t>equences. Korean J Parasitol. 2018;56:583</w:t>
      </w:r>
      <w:r w:rsidR="002F6ADB" w:rsidRPr="00810AA9">
        <w:rPr>
          <w:rFonts w:cs="Times New Roman"/>
          <w:sz w:val="24"/>
          <w:szCs w:val="24"/>
        </w:rPr>
        <w:t>–</w:t>
      </w:r>
      <w:r w:rsidRPr="006749CC">
        <w:rPr>
          <w:rFonts w:cs="Times New Roman"/>
          <w:color w:val="212121"/>
          <w:szCs w:val="21"/>
          <w:shd w:val="clear" w:color="auto" w:fill="FFFFFF"/>
        </w:rPr>
        <w:t>8.</w:t>
      </w:r>
    </w:p>
    <w:p w14:paraId="2C05E706" w14:textId="4ECC63D2" w:rsidR="009A1D0D" w:rsidRPr="006749CC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>Jiang MM, Yang MH, Wang YZ,</w:t>
      </w:r>
      <w:r>
        <w:rPr>
          <w:rFonts w:cs="Times New Roman"/>
          <w:color w:val="212121"/>
          <w:szCs w:val="21"/>
          <w:shd w:val="clear" w:color="auto" w:fill="FFFFFF"/>
        </w:rPr>
        <w:t xml:space="preserve"> Zhao SS, Tan WB, Chen CF,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et al. Investigation of ticks and application of DNA barcode in Junggar Basin,</w:t>
      </w:r>
      <w:r w:rsidR="000618FF">
        <w:rPr>
          <w:rFonts w:cs="Times New Roman"/>
          <w:color w:val="212121"/>
          <w:szCs w:val="21"/>
          <w:shd w:val="clear" w:color="auto" w:fill="FFFFFF"/>
        </w:rPr>
        <w:t xml:space="preserve"> </w:t>
      </w:r>
      <w:r w:rsidRPr="006749CC">
        <w:rPr>
          <w:rFonts w:cs="Times New Roman"/>
          <w:color w:val="212121"/>
          <w:szCs w:val="21"/>
          <w:shd w:val="clear" w:color="auto" w:fill="FFFFFF"/>
        </w:rPr>
        <w:t>Xinjiang.</w:t>
      </w:r>
      <w:r w:rsidRPr="006749CC">
        <w:rPr>
          <w:rFonts w:eastAsia="宋体" w:cs="Times New Roman"/>
          <w:b/>
          <w:bCs/>
          <w:color w:val="999999"/>
          <w:kern w:val="0"/>
          <w:szCs w:val="21"/>
        </w:rPr>
        <w:t xml:space="preserve"> </w:t>
      </w:r>
      <w:r w:rsidRPr="006749CC">
        <w:rPr>
          <w:rFonts w:cs="Times New Roman"/>
          <w:color w:val="212121"/>
          <w:szCs w:val="21"/>
          <w:shd w:val="clear" w:color="auto" w:fill="FFFFFF"/>
        </w:rPr>
        <w:t>J Shihezi Univ</w:t>
      </w:r>
      <w:r w:rsidR="000618FF" w:rsidRPr="006749CC">
        <w:rPr>
          <w:rFonts w:cs="Times New Roman"/>
          <w:color w:val="212121"/>
          <w:szCs w:val="21"/>
          <w:shd w:val="clear" w:color="auto" w:fill="FFFFFF"/>
        </w:rPr>
        <w:t>.</w:t>
      </w:r>
      <w:r w:rsidR="000618FF">
        <w:rPr>
          <w:rFonts w:cs="Times New Roman"/>
          <w:color w:val="212121"/>
          <w:szCs w:val="21"/>
          <w:shd w:val="clear" w:color="auto" w:fill="FFFFFF"/>
        </w:rPr>
        <w:t xml:space="preserve"> (Nat Sci)</w:t>
      </w:r>
      <w:r w:rsidR="0022653D">
        <w:rPr>
          <w:rFonts w:cs="Times New Roman"/>
          <w:color w:val="212121"/>
          <w:szCs w:val="21"/>
          <w:shd w:val="clear" w:color="auto" w:fill="FFFFFF"/>
        </w:rPr>
        <w:t>.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2019</w:t>
      </w:r>
      <w:r w:rsidR="000618FF">
        <w:rPr>
          <w:rFonts w:cs="Times New Roman" w:hint="eastAsia"/>
          <w:color w:val="212121"/>
          <w:szCs w:val="21"/>
          <w:shd w:val="clear" w:color="auto" w:fill="FFFFFF"/>
        </w:rPr>
        <w:t>;</w:t>
      </w:r>
      <w:r w:rsidR="000618FF">
        <w:rPr>
          <w:rFonts w:cs="Times New Roman"/>
          <w:color w:val="212121"/>
          <w:szCs w:val="21"/>
          <w:shd w:val="clear" w:color="auto" w:fill="FFFFFF"/>
        </w:rPr>
        <w:t>5:575</w:t>
      </w:r>
      <w:r w:rsidR="000618FF" w:rsidRPr="00810AA9">
        <w:rPr>
          <w:rFonts w:cs="Times New Roman"/>
          <w:sz w:val="24"/>
          <w:szCs w:val="24"/>
        </w:rPr>
        <w:t>–</w:t>
      </w:r>
      <w:r w:rsidR="000618FF">
        <w:rPr>
          <w:rFonts w:cs="Times New Roman"/>
          <w:color w:val="212121"/>
          <w:szCs w:val="21"/>
          <w:shd w:val="clear" w:color="auto" w:fill="FFFFFF"/>
        </w:rPr>
        <w:t>9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</w:t>
      </w:r>
      <w:r w:rsidRPr="006749CC">
        <w:rPr>
          <w:rFonts w:eastAsia="等线" w:cs="Times New Roman"/>
          <w:color w:val="000000"/>
          <w:kern w:val="0"/>
          <w:szCs w:val="21"/>
        </w:rPr>
        <w:t xml:space="preserve">(In Chinese </w:t>
      </w:r>
      <w:r w:rsidR="00DD7F8C">
        <w:rPr>
          <w:rFonts w:eastAsia="等线" w:cs="Times New Roman"/>
          <w:color w:val="000000"/>
          <w:kern w:val="0"/>
          <w:szCs w:val="21"/>
        </w:rPr>
        <w:t>with English abstract</w:t>
      </w:r>
      <w:r w:rsidRPr="006749CC">
        <w:rPr>
          <w:rFonts w:eastAsia="等线" w:cs="Times New Roman"/>
          <w:color w:val="000000"/>
          <w:kern w:val="0"/>
          <w:szCs w:val="21"/>
        </w:rPr>
        <w:t>)</w:t>
      </w:r>
      <w:r w:rsidR="00DD7F8C">
        <w:rPr>
          <w:rFonts w:eastAsia="等线" w:cs="Times New Roman"/>
          <w:color w:val="000000"/>
          <w:kern w:val="0"/>
          <w:szCs w:val="21"/>
        </w:rPr>
        <w:t>.</w:t>
      </w:r>
      <w:r w:rsidR="000618FF">
        <w:rPr>
          <w:rFonts w:eastAsia="等线" w:cs="Times New Roman"/>
          <w:color w:val="000000"/>
          <w:kern w:val="0"/>
          <w:szCs w:val="21"/>
        </w:rPr>
        <w:t xml:space="preserve"> </w:t>
      </w:r>
    </w:p>
    <w:p w14:paraId="797C8C5F" w14:textId="63552B27" w:rsidR="009A1D0D" w:rsidRPr="006749CC" w:rsidRDefault="009A1D0D" w:rsidP="00DC32E2">
      <w:pPr>
        <w:pStyle w:val="a7"/>
        <w:numPr>
          <w:ilvl w:val="0"/>
          <w:numId w:val="3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 w:rsidRPr="006749CC">
        <w:rPr>
          <w:rFonts w:cs="Times New Roman"/>
          <w:color w:val="212121"/>
          <w:szCs w:val="21"/>
          <w:shd w:val="clear" w:color="auto" w:fill="FFFFFF"/>
        </w:rPr>
        <w:t>Jia N, Wang J, Shi W,</w:t>
      </w:r>
      <w:r>
        <w:rPr>
          <w:rFonts w:cs="Times New Roman"/>
          <w:color w:val="212121"/>
          <w:szCs w:val="21"/>
          <w:shd w:val="clear" w:color="auto" w:fill="FFFFFF"/>
        </w:rPr>
        <w:t xml:space="preserve"> Du L, Sun Y, Zhan W, et al</w:t>
      </w:r>
      <w:r w:rsidRPr="006749CC">
        <w:rPr>
          <w:rFonts w:cs="Times New Roman"/>
          <w:color w:val="212121"/>
          <w:szCs w:val="21"/>
          <w:shd w:val="clear" w:color="auto" w:fill="FFFFFF"/>
        </w:rPr>
        <w:t>. Large-</w:t>
      </w:r>
      <w:r w:rsidR="000618FF">
        <w:rPr>
          <w:rFonts w:cs="Times New Roman"/>
          <w:color w:val="212121"/>
          <w:szCs w:val="21"/>
          <w:shd w:val="clear" w:color="auto" w:fill="FFFFFF"/>
        </w:rPr>
        <w:t>s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cale </w:t>
      </w:r>
      <w:r w:rsidR="000618FF">
        <w:rPr>
          <w:rFonts w:cs="Times New Roman"/>
          <w:color w:val="212121"/>
          <w:szCs w:val="21"/>
          <w:shd w:val="clear" w:color="auto" w:fill="FFFFFF"/>
        </w:rPr>
        <w:t>c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omparative </w:t>
      </w:r>
      <w:r w:rsidR="000618FF">
        <w:rPr>
          <w:rFonts w:cs="Times New Roman"/>
          <w:color w:val="212121"/>
          <w:szCs w:val="21"/>
          <w:shd w:val="clear" w:color="auto" w:fill="FFFFFF"/>
        </w:rPr>
        <w:t>a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nalyses of </w:t>
      </w:r>
      <w:r w:rsidR="000618FF">
        <w:rPr>
          <w:rFonts w:cs="Times New Roman"/>
          <w:color w:val="212121"/>
          <w:szCs w:val="21"/>
          <w:shd w:val="clear" w:color="auto" w:fill="FFFFFF"/>
        </w:rPr>
        <w:t>t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ick </w:t>
      </w:r>
      <w:r w:rsidR="000618FF">
        <w:rPr>
          <w:rFonts w:cs="Times New Roman"/>
          <w:color w:val="212121"/>
          <w:szCs w:val="21"/>
          <w:shd w:val="clear" w:color="auto" w:fill="FFFFFF"/>
        </w:rPr>
        <w:t>g</w:t>
      </w:r>
      <w:r w:rsidRPr="006749CC">
        <w:rPr>
          <w:rFonts w:cs="Times New Roman"/>
          <w:color w:val="212121"/>
          <w:szCs w:val="21"/>
          <w:shd w:val="clear" w:color="auto" w:fill="FFFFFF"/>
        </w:rPr>
        <w:t>enomes</w:t>
      </w:r>
      <w:r w:rsidR="00587E95">
        <w:rPr>
          <w:rFonts w:cs="Times New Roman"/>
          <w:color w:val="212121"/>
          <w:szCs w:val="21"/>
          <w:shd w:val="clear" w:color="auto" w:fill="FFFFFF"/>
        </w:rPr>
        <w:t xml:space="preserve"> e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lucidate </w:t>
      </w:r>
      <w:r w:rsidR="000618FF">
        <w:rPr>
          <w:rFonts w:cs="Times New Roman"/>
          <w:color w:val="212121"/>
          <w:szCs w:val="21"/>
          <w:shd w:val="clear" w:color="auto" w:fill="FFFFFF"/>
        </w:rPr>
        <w:t>t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heir </w:t>
      </w:r>
      <w:r w:rsidR="000618FF">
        <w:rPr>
          <w:rFonts w:cs="Times New Roman"/>
          <w:color w:val="212121"/>
          <w:szCs w:val="21"/>
          <w:shd w:val="clear" w:color="auto" w:fill="FFFFFF"/>
        </w:rPr>
        <w:t>g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enetic </w:t>
      </w:r>
      <w:r w:rsidR="000618FF">
        <w:rPr>
          <w:rFonts w:cs="Times New Roman"/>
          <w:color w:val="212121"/>
          <w:szCs w:val="21"/>
          <w:shd w:val="clear" w:color="auto" w:fill="FFFFFF"/>
        </w:rPr>
        <w:t>d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iversity and </w:t>
      </w:r>
      <w:r w:rsidR="000618FF">
        <w:rPr>
          <w:rFonts w:cs="Times New Roman"/>
          <w:color w:val="212121"/>
          <w:szCs w:val="21"/>
          <w:shd w:val="clear" w:color="auto" w:fill="FFFFFF"/>
        </w:rPr>
        <w:t>v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ector </w:t>
      </w:r>
      <w:r w:rsidR="000618FF">
        <w:rPr>
          <w:rFonts w:cs="Times New Roman"/>
          <w:color w:val="212121"/>
          <w:szCs w:val="21"/>
          <w:shd w:val="clear" w:color="auto" w:fill="FFFFFF"/>
        </w:rPr>
        <w:t>c</w:t>
      </w:r>
      <w:r w:rsidRPr="006749CC">
        <w:rPr>
          <w:rFonts w:cs="Times New Roman"/>
          <w:color w:val="212121"/>
          <w:szCs w:val="21"/>
          <w:shd w:val="clear" w:color="auto" w:fill="FFFFFF"/>
        </w:rPr>
        <w:t>apacities. Cell. 2020;182:1328</w:t>
      </w:r>
      <w:r w:rsidR="000618FF" w:rsidRPr="00810AA9">
        <w:rPr>
          <w:rFonts w:cs="Times New Roman"/>
          <w:sz w:val="24"/>
          <w:szCs w:val="24"/>
        </w:rPr>
        <w:t>–</w:t>
      </w:r>
      <w:r w:rsidRPr="006749CC">
        <w:rPr>
          <w:rFonts w:cs="Times New Roman"/>
          <w:color w:val="212121"/>
          <w:szCs w:val="21"/>
          <w:shd w:val="clear" w:color="auto" w:fill="FFFFFF"/>
        </w:rPr>
        <w:t>40.</w:t>
      </w:r>
    </w:p>
    <w:p w14:paraId="3C5FA461" w14:textId="2885C9F4" w:rsidR="00A86350" w:rsidRPr="009A1D0D" w:rsidRDefault="00A86350" w:rsidP="009A1D0D">
      <w:pPr>
        <w:spacing w:line="360" w:lineRule="auto"/>
        <w:rPr>
          <w:szCs w:val="21"/>
        </w:rPr>
      </w:pPr>
    </w:p>
    <w:sectPr w:rsidR="00A86350" w:rsidRPr="009A1D0D" w:rsidSect="00DC32E2">
      <w:pgSz w:w="11906" w:h="16838" w:code="9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97E5E" w14:textId="77777777" w:rsidR="00B0455A" w:rsidRDefault="00B0455A" w:rsidP="002D37D0">
      <w:r>
        <w:separator/>
      </w:r>
    </w:p>
  </w:endnote>
  <w:endnote w:type="continuationSeparator" w:id="0">
    <w:p w14:paraId="1F2FD7EE" w14:textId="77777777" w:rsidR="00B0455A" w:rsidRDefault="00B0455A" w:rsidP="002D3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3C52E" w14:textId="77777777" w:rsidR="00B0455A" w:rsidRDefault="00B0455A" w:rsidP="002D37D0">
      <w:r>
        <w:separator/>
      </w:r>
    </w:p>
  </w:footnote>
  <w:footnote w:type="continuationSeparator" w:id="0">
    <w:p w14:paraId="0156C930" w14:textId="77777777" w:rsidR="00B0455A" w:rsidRDefault="00B0455A" w:rsidP="002D3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04357"/>
    <w:multiLevelType w:val="hybridMultilevel"/>
    <w:tmpl w:val="CBCA9BAE"/>
    <w:lvl w:ilvl="0" w:tplc="3FC6227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D76AB7"/>
    <w:multiLevelType w:val="hybridMultilevel"/>
    <w:tmpl w:val="A6E086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330CD4"/>
    <w:multiLevelType w:val="hybridMultilevel"/>
    <w:tmpl w:val="B3068A9A"/>
    <w:lvl w:ilvl="0" w:tplc="6F7C74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A8A"/>
    <w:rsid w:val="0003723D"/>
    <w:rsid w:val="000618FF"/>
    <w:rsid w:val="000B2B72"/>
    <w:rsid w:val="000B6A4F"/>
    <w:rsid w:val="000C2E69"/>
    <w:rsid w:val="00150340"/>
    <w:rsid w:val="001B133B"/>
    <w:rsid w:val="001B3CBD"/>
    <w:rsid w:val="00207422"/>
    <w:rsid w:val="0022653D"/>
    <w:rsid w:val="002A4E60"/>
    <w:rsid w:val="002D37D0"/>
    <w:rsid w:val="002F6ADB"/>
    <w:rsid w:val="00345485"/>
    <w:rsid w:val="003A4E8B"/>
    <w:rsid w:val="003D512C"/>
    <w:rsid w:val="003E681D"/>
    <w:rsid w:val="00411C49"/>
    <w:rsid w:val="00472ADA"/>
    <w:rsid w:val="00494042"/>
    <w:rsid w:val="004B5AC9"/>
    <w:rsid w:val="00554563"/>
    <w:rsid w:val="005636E3"/>
    <w:rsid w:val="00566A0C"/>
    <w:rsid w:val="00587E95"/>
    <w:rsid w:val="005A0F9C"/>
    <w:rsid w:val="005C0502"/>
    <w:rsid w:val="005C1E1D"/>
    <w:rsid w:val="005F5FA6"/>
    <w:rsid w:val="006213BD"/>
    <w:rsid w:val="00667DC1"/>
    <w:rsid w:val="006749CC"/>
    <w:rsid w:val="00694FD9"/>
    <w:rsid w:val="0076041E"/>
    <w:rsid w:val="00773A8A"/>
    <w:rsid w:val="00806FEC"/>
    <w:rsid w:val="00811E8A"/>
    <w:rsid w:val="00835214"/>
    <w:rsid w:val="008733AF"/>
    <w:rsid w:val="00897DD5"/>
    <w:rsid w:val="008A136F"/>
    <w:rsid w:val="009170F4"/>
    <w:rsid w:val="00972DD0"/>
    <w:rsid w:val="009A1D0D"/>
    <w:rsid w:val="00A01A9F"/>
    <w:rsid w:val="00A031D3"/>
    <w:rsid w:val="00A11642"/>
    <w:rsid w:val="00A62EA0"/>
    <w:rsid w:val="00A86350"/>
    <w:rsid w:val="00AA1CC0"/>
    <w:rsid w:val="00AA1CC8"/>
    <w:rsid w:val="00B0455A"/>
    <w:rsid w:val="00B50AE4"/>
    <w:rsid w:val="00B5537F"/>
    <w:rsid w:val="00B86EF0"/>
    <w:rsid w:val="00B91555"/>
    <w:rsid w:val="00BB41C9"/>
    <w:rsid w:val="00CA035F"/>
    <w:rsid w:val="00CC0AD1"/>
    <w:rsid w:val="00CC6ACF"/>
    <w:rsid w:val="00DC32E2"/>
    <w:rsid w:val="00DC66A8"/>
    <w:rsid w:val="00DD2BD3"/>
    <w:rsid w:val="00DD7F8C"/>
    <w:rsid w:val="00EA1ACA"/>
    <w:rsid w:val="00ED38BA"/>
    <w:rsid w:val="00EF54FB"/>
    <w:rsid w:val="00F20AB8"/>
    <w:rsid w:val="00F475C3"/>
    <w:rsid w:val="00F6494C"/>
    <w:rsid w:val="00F85381"/>
    <w:rsid w:val="00FA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863F9"/>
  <w15:chartTrackingRefBased/>
  <w15:docId w15:val="{105DEA4D-8D3C-4DE2-B8D6-C29DC399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7D0"/>
    <w:rPr>
      <w:sz w:val="18"/>
      <w:szCs w:val="18"/>
    </w:rPr>
  </w:style>
  <w:style w:type="paragraph" w:styleId="a7">
    <w:name w:val="List Paragraph"/>
    <w:basedOn w:val="a"/>
    <w:uiPriority w:val="34"/>
    <w:qFormat/>
    <w:rsid w:val="00DC32E2"/>
    <w:pPr>
      <w:ind w:firstLineChars="200" w:firstLine="4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4</Pages>
  <Words>907</Words>
  <Characters>5175</Characters>
  <Application>Microsoft Office Word</Application>
  <DocSecurity>0</DocSecurity>
  <Lines>43</Lines>
  <Paragraphs>12</Paragraphs>
  <ScaleCrop>false</ScaleCrop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杉</dc:creator>
  <cp:keywords/>
  <dc:description/>
  <cp:lastModifiedBy>周 琪</cp:lastModifiedBy>
  <cp:revision>78</cp:revision>
  <dcterms:created xsi:type="dcterms:W3CDTF">2020-12-09T16:39:00Z</dcterms:created>
  <dcterms:modified xsi:type="dcterms:W3CDTF">2021-01-21T07:20:00Z</dcterms:modified>
</cp:coreProperties>
</file>